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05"/>
        <w:rPr/>
      </w:pPr>
      <w:r>
        <w:rPr/>
        <w:t>Table S</w:t>
      </w:r>
      <w:r>
        <w:rPr/>
        <w:t>3</w:t>
      </w:r>
      <w:r>
        <w:rPr/>
        <w:t xml:space="preserve">. </w:t>
      </w:r>
      <w:r>
        <w:rPr/>
        <w:t xml:space="preserve"> </w:t>
      </w:r>
      <w:r>
        <w:rPr>
          <w:vertAlign w:val="superscript"/>
        </w:rPr>
        <w:t>1</w:t>
      </w:r>
      <w:r>
        <w:rPr/>
        <w:t>HNMR data</w:t>
      </w:r>
      <w:r>
        <w:rPr/>
        <w:t>、</w:t>
      </w:r>
      <w:r>
        <w:rPr/>
        <w:t>EI-MS data of Compounds 1-16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7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4500"/>
        <w:gridCol w:w="1560"/>
      </w:tblGrid>
      <w:tr>
        <w:trPr>
          <w:trHeight w:val="434" w:hRule="atLeast"/>
        </w:trPr>
        <w:tc>
          <w:tcPr>
            <w:tcW w:w="14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4"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HNMR/300 MHz, CDCl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-d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/DMSO-d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-MS (m/z)</w:t>
            </w:r>
          </w:p>
        </w:tc>
      </w:tr>
      <w:tr>
        <w:trPr>
          <w:trHeight w:val="129" w:hRule="atLeast"/>
        </w:trPr>
        <w:tc>
          <w:tcPr>
            <w:tcW w:w="14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bookmarkStart w:id="0" w:name="OLE_LINK3"/>
            <w:r>
              <w:rPr>
                <w:sz w:val="18"/>
                <w:szCs w:val="18"/>
                <w:lang w:val="pt-BR"/>
              </w:rPr>
              <w:t>1.76-1.79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08-2.15(m,2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</w:p>
          <w:p>
            <w:pPr>
              <w:pStyle w:val="Normal"/>
              <w:spacing w:lineRule="auto" w:line="360"/>
              <w:ind w:left="94" w:hanging="90"/>
              <w:jc w:val="left"/>
              <w:rPr/>
            </w:pPr>
            <w:r>
              <w:rPr>
                <w:sz w:val="18"/>
                <w:szCs w:val="18"/>
                <w:lang w:val="pt-BR"/>
              </w:rPr>
              <w:t>C);2.31-2.3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3.15-3.21 (m,3H,N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; m, 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1-3.58(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; 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5.63(s,1H,OH);7.36-7.44(m,4H,Ar-H);7.62-7.64(m,2H,Ar-H);8.05-8.09(m,2H,Ar-H)</w:t>
            </w:r>
            <w:bookmarkEnd w:id="0"/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(M+2),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25-1.36(t,3H,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1.73-1.79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1.96-2.08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(m,2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2.29-2.38(m,2H,</w:t>
            </w:r>
            <w:bookmarkStart w:id="1" w:name="OLE_LINK2"/>
            <w:bookmarkStart w:id="2" w:name="OLE_LINK1"/>
            <w:r>
              <w:rPr>
                <w:sz w:val="18"/>
                <w:szCs w:val="18"/>
                <w:lang w:val="pt-BR"/>
              </w:rPr>
              <w:t>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bookmarkEnd w:id="1"/>
            <w:bookmarkEnd w:id="2"/>
            <w:r>
              <w:rPr>
                <w:sz w:val="18"/>
                <w:szCs w:val="18"/>
                <w:lang w:val="pt-BR"/>
              </w:rPr>
              <w:t>);3.18-3.21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38-3.53(m,8H</w:t>
            </w:r>
            <w:r>
              <w:rPr>
                <w:sz w:val="18"/>
                <w:szCs w:val="18"/>
                <w:vertAlign w:val="subscript"/>
                <w:lang w:val="pt-BR"/>
              </w:rPr>
              <w:t>,</w:t>
            </w:r>
            <w:r>
              <w:rPr>
                <w:sz w:val="18"/>
                <w:szCs w:val="18"/>
                <w:lang w:val="pt-BR"/>
              </w:rPr>
              <w:t>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4</w:t>
            </w:r>
            <w:r>
              <w:rPr>
                <w:sz w:val="18"/>
                <w:szCs w:val="18"/>
                <w:lang w:val="pt-BR"/>
              </w:rPr>
              <w:t>;5.64(S,1H,OH);7.37-7.46(m,2H,Ar-H);7.61-7.66(m,2H,Ar-H),8.058-8.093(m,2H,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(M+2),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0.95-1.02(m,3H,C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1.70-1.84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N;m,2H,CCCH2C);1.96-2.07(</w:t>
            </w:r>
            <w:bookmarkStart w:id="3" w:name="OLE_LINK4"/>
            <w:r>
              <w:rPr>
                <w:sz w:val="18"/>
                <w:szCs w:val="18"/>
                <w:lang w:val="pt-BR"/>
              </w:rPr>
              <w:t>m, 2H, 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</w:t>
            </w:r>
            <w:bookmarkEnd w:id="3"/>
            <w:r>
              <w:rPr>
                <w:sz w:val="18"/>
                <w:szCs w:val="18"/>
                <w:lang w:val="pt-BR"/>
              </w:rPr>
              <w:t>); 2.33-2.35(m, 2H, 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17-3.2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35-3.55(m,8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4);5.63(S,1H,OH);7.37-7.46(m,4H,Ar-H);7.60-7.66(m,2H</w:t>
            </w:r>
            <w:bookmarkStart w:id="4" w:name="OLE_LINK5"/>
            <w:r>
              <w:rPr>
                <w:sz w:val="18"/>
                <w:szCs w:val="18"/>
                <w:lang w:val="pt-BR"/>
              </w:rPr>
              <w:t>,Ar-H</w:t>
            </w:r>
            <w:bookmarkEnd w:id="4"/>
            <w:r>
              <w:rPr>
                <w:sz w:val="18"/>
                <w:szCs w:val="18"/>
                <w:lang w:val="pt-BR"/>
              </w:rPr>
              <w:t>);8.05-8.09(m,2H,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(M+2),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77-1.86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30-2·41(m,4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C); 2.51 (t, 2H, 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3.30-3.68 (m, 8H, 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5(s,2H,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Ph);5.68(S,1H,OH);7.36-7.48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(m,5H,Ar-H);7.54-7.58(m,4H,Ar-H);7.86-7.90(m,4H,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(M+2),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5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32(m,2H,COCCHC;);2.19-2.24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58-2.62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61-2.667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12-3.21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61-3.81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2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6(s,H,OH);7.38-7.44(m,4H,Ar-H);758-7.64 (m,4H,Ar-H); 7.68-7.70(m,1H,Ar-H); 8.09-8.11(d,1H, Ar-H)</w:t>
            </w:r>
            <w:r>
              <w:rPr>
                <w:sz w:val="18"/>
                <w:szCs w:val="18"/>
                <w:lang w:val="pt-BR"/>
              </w:rPr>
              <w:t>；</w:t>
            </w:r>
            <w:r>
              <w:rPr>
                <w:sz w:val="18"/>
                <w:szCs w:val="18"/>
                <w:lang w:val="pt-BR"/>
              </w:rPr>
              <w:t>8.14-8.107 (m,2H, Ar-H); 9.81(s,1H,Ar-O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482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5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86-1.89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;);2.18-2.22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56-2.62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60-2.66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12-3.21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62-3.82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3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6(s,H,OH)</w:t>
            </w:r>
            <w:bookmarkStart w:id="5" w:name="OLE_LINK7"/>
            <w:bookmarkStart w:id="6" w:name="OLE_LINK6"/>
            <w:r>
              <w:rPr>
                <w:sz w:val="18"/>
                <w:szCs w:val="18"/>
                <w:lang w:val="pt-BR"/>
              </w:rPr>
              <w:t>;6.90-6.93(d,H,Ar-H);6.95-6.97(m,3H,Ar-H);7.35-7.39(m,2H,Ar-H);7.44-7.47 (d,2H,Ar-H); 7.72-7.74 (d,2H,Ar-H); 8.04-8.07 (m,2H, Ar-H); 9.81(s,1H,Ar-OH)</w:t>
            </w:r>
            <w:bookmarkEnd w:id="5"/>
            <w:bookmarkEnd w:id="6"/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482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b/>
                <w:bCs/>
                <w:szCs w:val="21"/>
              </w:rPr>
              <w:t>5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80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42(m,2H,COCCHC;);2.23-2.26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 2.59-2.64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66-2.6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22-3.28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62-3.80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3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6.01(s,1H,OH);;7.27-7.32(m,4H,Ar-H);7.55-7.59(m,2H,Ar-H);7.64-7.69 (m,3H,Ar-H); 7.79 (s,1H,Ar-H); 8.12-8.07 (m,2H, Ar-H); 9.79(s,1H,Ar-O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482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rPr/>
            </w:pPr>
            <w:r>
              <w:rPr>
                <w:sz w:val="18"/>
                <w:szCs w:val="18"/>
                <w:lang w:val="pt-BR"/>
              </w:rPr>
              <w:t>1.82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6-2.50(m,4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33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54-3.77(m,6H,CH</w:t>
            </w:r>
            <w:r>
              <w:rPr>
                <w:b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7(s,1H,OH);7.38-7.44(m,2H,Ar-H;2H,Ar-H);7.56-7.62(m,4H,Ar-H);7.69-7.71(m,1H,Ar-H);8.10-8.12(d,1H, Ar-H);8.13-8.15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(M+4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0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pt-BR"/>
              </w:rPr>
              <w:t>1.83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4-2.44(m,4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37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5-3.65(m,6H,CH</w:t>
            </w:r>
            <w:r>
              <w:rPr>
                <w:b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9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0(s,1H,OH);7.38-7.43(m,4H,Ar-H);7.56-7.58(m,2H,Ar-H);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7.66-7.70(m,3H,Ar-H);7.87(s,1H,Ar-H); </w:t>
            </w:r>
            <w:r>
              <w:rPr>
                <w:sz w:val="18"/>
                <w:szCs w:val="18"/>
                <w:lang w:val="pt-BR"/>
              </w:rPr>
              <w:t>8.10-8.14(m,2H,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(M+4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0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82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3-2.43(m,4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32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3-3.66(m,6H,CH</w:t>
            </w:r>
            <w:r>
              <w:rPr>
                <w:b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3(s,1H,OH);7.39-7.43(m,4H,Ar-H);7.51-7.53(m,2H,Ar-H;2H,Ar-H);7.72-7.75(m,2H,Ar-H);8.09-8.14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(M+4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0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7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62-1.65(m,2H,COCCHC);1.87-1.95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1.96-1.98(s,3H,CO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2.20-2.25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 2.50-2.51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09-3.23(m,6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3);3.27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6(s,H,OH);7.33-7.36(m,2H,Ar-H);7.36-7.39(m,2H,Ar-H;m,3H,Ar-H; m,2H,Ar-H); 7.74-7.76 (S,H,Ar-H); 8.07-8.08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(M+2)</w:t>
            </w:r>
          </w:p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7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63-1.65(m,2H,COCCHC);1.89-1.95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 1.96-1.98(s,3H,CO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;2.57-2.5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2.67-2.71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48-3.51(m,6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3); 3.56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34(s,H,OH);7.07-7.11(m,2H,Ar-H); 7.25-7.27(d,2H,Ar-H); 7.42-7.47(m,4H,Ar-H);7.77-7.79 (d,2H,Ar-H); 8.11-8.14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(M+2)</w:t>
            </w:r>
          </w:p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7-1.82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3-2.27,2,35-2.42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49-2.51(m,2H,COCCCH);3.31-3.38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60-3.66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1(s,H,OH);7.37-7.44(m,4H,Ar-H);7.46-7.48(d,2H,Ar-H);7.62-7.60(d,2H,Ar-H);7.78-7.80 (d,H,Ar-H);8.05-8.09 (s,H, Ar-H); 8.10-8.14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b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1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2-2.26,2,35-2.43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0-2.51(m,2H,COCCCH);3.23-3.34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0-3.57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5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2(s,H,OH);7.40-7.45(m,4H,Ar-H);7.58-7.60(d,2H,Ar-H);7.79-7.83(s,2H,Ar-H);7.95-7.97 (s,H,Ar-H);8.09-8.13 (m,2H, Ar-H); 8.16 (s,H, Ar-H);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c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6-1.79(m,2H,COCCH</w:t>
            </w:r>
            <w:r>
              <w:rPr>
                <w:sz w:val="18"/>
                <w:szCs w:val="18"/>
                <w:vertAlign w:val="super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9-2.23,2,41-2.47(4H,N(CCH</w:t>
            </w:r>
            <w:r>
              <w:rPr>
                <w:sz w:val="18"/>
                <w:szCs w:val="18"/>
                <w:vertAlign w:val="super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0-2.51(m,2H,COCCCH);3.43-3.55(m,4H,N(CH</w:t>
            </w:r>
            <w:r>
              <w:rPr>
                <w:sz w:val="18"/>
                <w:szCs w:val="18"/>
                <w:vertAlign w:val="super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74-3.78(t,2H,COCH</w:t>
            </w:r>
            <w:r>
              <w:rPr>
                <w:sz w:val="18"/>
                <w:szCs w:val="18"/>
                <w:vertAlign w:val="super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93(s,2H,N-CH</w:t>
            </w:r>
            <w:r>
              <w:rPr>
                <w:sz w:val="18"/>
                <w:szCs w:val="18"/>
                <w:vertAlign w:val="super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48(s,H,OH);7.40-7.44(m,4H,Ar-H);7.56-7.58(d,2H,Ar-H);7.83-7.87(t,1H,Ar-H);7.91-7.95 (t,H,Ar-H);8.00-8.02 (m,2H, Ar-H); 8.10-8.14 (m,2H, Ar-H);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80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6-2.47(m,4H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51(s,3H,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-Ar);3.35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7-3.78(m,6H,CH</w:t>
            </w:r>
            <w:r>
              <w:rPr>
                <w:b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6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1(s,1H,OH);7.34-7.38(m,1H,Ar-H); 7.39-7.45 (m,4H,Ar-H);7.42-7.45(m,2H, Ar-H);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7.58-7.61(m, 1H, Ar-H);7.61-7.65(m,2H, Ar-H); 8.11-8.16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48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1.93(m,2H,C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C);2.24-2.68(m,4H,NC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C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C);2.38(s,3H,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color w:val="000000"/>
                <w:sz w:val="18"/>
                <w:szCs w:val="18"/>
                <w:lang w:val="pt-BR"/>
              </w:rPr>
              <w:t>-Ar);3.16(t,2H,CO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);3.36-3.73(m,6H,CH</w:t>
            </w:r>
            <w:r>
              <w:rPr>
                <w:b/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N(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)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);4.81(s,2H,</w:t>
            </w:r>
            <w:r>
              <w:rPr>
                <w:sz w:val="18"/>
                <w:szCs w:val="18"/>
                <w:lang w:val="pt-BR"/>
              </w:rPr>
              <w:t>N-</w:t>
            </w:r>
            <w:r>
              <w:rPr>
                <w:color w:val="000000"/>
                <w:sz w:val="18"/>
                <w:szCs w:val="18"/>
                <w:lang w:val="pt-BR"/>
              </w:rPr>
              <w:t>CH</w:t>
            </w:r>
            <w:r>
              <w:rPr>
                <w:color w:val="000000"/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color w:val="000000"/>
                <w:sz w:val="18"/>
                <w:szCs w:val="18"/>
                <w:lang w:val="pt-BR"/>
              </w:rPr>
              <w:t>-Ar);5.89(s,1H,OH);7.35-7.39(m,3H,Ar-H);7.41-7.47(m,5H, ,Ar-H);7.74-7.77(d,2H, Ar-H); 8.04-8.05(m,2H ,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48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2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0-2.24(m,2H,COCH2);2.34-2.41(m,4H,NCCH2CCH2C );3.28(S,3H, 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 3.43-3.50 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 ;3.58-3.64(m,2H. N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3(s,1H,OH);7.36-7.38(m,4H,Ar-H);7.41-7.43(d,2H,Ar-H);7.55-7.57(d,2H,Ar-H);7.60-7.63(d,2H,Ar-H); 8.09-8.14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480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2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8-2.25,2,37-2.442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49-2.51(m,2H,COCCCH);3.41-3.56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8-3.60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4(s,H,OH);7.39-7.45(m,4H,Ar-H);7.46-7.48(d,2H,Ar-H);7.58-7.60(d,2H,Ar-H);7.62-7.69 (d,H,Ar-H);7.73-7.80 (s,H, Ar-H); 8.10-8.13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 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 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2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8-2.25,2,35-2.442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0-2.51(m,2H,COCCCH);3.48-3.53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8-3.64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);</w:t>
            </w:r>
            <w:r>
              <w:rPr>
                <w:sz w:val="18"/>
                <w:szCs w:val="18"/>
                <w:lang w:val="pt-BR"/>
              </w:rPr>
              <w:t>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6(s,H,OH);7.39-7.45(m,4H,Ar-H);7.46-7.48(d,2H,Ar-H);7.59-7.61(d,2H,Ar-H);7.76-7.68 (d,H,Ar-H);8.05-8.06 (s,H, Ar-H); 8.09-8.13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 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 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2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8-2.25,2,37-2.442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49-2.51(m,2H,COCCCH);3.415-3.59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9-3.62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9(s,H,OH);7.39-7.45(m,4H,Ar-H);7.46-7.48(d,2H,Ar-H);7.57-7.60(d,2H,Ar-H);7.56-7.59 (d,2H,Ar-H); 8.10-8.13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 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 (M+)</w:t>
            </w:r>
          </w:p>
        </w:tc>
      </w:tr>
      <w:tr>
        <w:trPr>
          <w:trHeight w:val="12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pt-BR"/>
              </w:rPr>
              <w:t>1.78-1.74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9-2.42(m,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3.27-3.2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41-3.52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); 3.64-3.68(m,2H,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N);5.11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6(s,H,OH);7.39-7.44(m,4H,Ar-H);7.55-7.57(d,2H,Ar-H);7.88-7.92(m,H,Ar-H);7.95-8.02(m,2H,Ar-H);8.09-8.13(m,2H,Ar-H);8.23-8.25(d,1H,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11(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1330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pt-BR"/>
              </w:rPr>
              <w:t>1.79-1.83(m,2H,COCCHC);2.23-2.42(m,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 3.31-3.35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3.49-3.66(m,6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3);4.93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3(s,H,OH);7.39-7.44(m,4H,Ar-H);7.59-7.61(d,2H,Ar-H);7.85-7.89(m,H,Ar-H);8.09-8.16(m,3H,Ar-H);8.41-8.43(d,1H,Ar-H);8.63(S,1H, Ar-H)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11(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93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94-2.03(m,2H,COCCHC);2.22-2.43(m,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3.30-3.35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9-3.56(m,6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3);4.96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7(s,H,OH); 7.32-7.40(m, 4H,Ar-H); 7.43-7.48(m,2H,Ar-H);8.01-8.06(m,2H,Ar-H);8.07-8.12(m,2H, Ar-H); 8.31-8.37(d,2H, Ar-H)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511(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2780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2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22-1.23(d,6H,C(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2);1.89-1.92(m,2H,COCCHC);2.21-2.25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60-2.67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92-2.9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3.15-3.20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 3.20-3.22(m,1H,CH(C)2);3.63-3.69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 4.7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8(s,H,OH);</w:t>
            </w:r>
          </w:p>
          <w:p>
            <w:pPr>
              <w:pStyle w:val="Normal"/>
              <w:spacing w:lineRule="auto" w:line="360"/>
              <w:ind w:left="4" w:hanging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.34-7.45(d,4H,Ar-H); 7.46-7.51(m,4H,Ar-H); 7.73-7.75 (d,2H,Ar-H); 8.05-8.09 (m,2H, 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(M+)</w:t>
            </w:r>
          </w:p>
        </w:tc>
      </w:tr>
      <w:tr>
        <w:trPr>
          <w:trHeight w:val="623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3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8-1.82(m,2H,COCCHC;);2.21-2.25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35-2.41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29-3.32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3-3.50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9-3.65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91(s,3H);4.83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62(s,H,OH); 7.39-7.43(m,2H,Ar-H);7.58-7.60 (d,2H,Ar-H); 7.83-7.85 (d,2H,Ar-H); 8.09-8.13 (m,3H, Ar-H</w:t>
            </w:r>
            <w:r>
              <w:rPr>
                <w:sz w:val="18"/>
                <w:szCs w:val="18"/>
                <w:lang w:val="pt-BR"/>
              </w:rPr>
              <w:t>；</w:t>
            </w:r>
            <w:r>
              <w:rPr>
                <w:sz w:val="18"/>
                <w:szCs w:val="18"/>
                <w:lang w:val="pt-BR"/>
              </w:rPr>
              <w:t>s, 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M+)</w:t>
            </w:r>
          </w:p>
        </w:tc>
      </w:tr>
      <w:tr>
        <w:trPr>
          <w:trHeight w:val="1643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3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44-1.47(m,2H,COCCHC;);2.24-2.29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34-2.37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96-2.9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28-3.29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48-3.53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89(s,3H);4.83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2(s,H,OH); 7.32-7.38(m,4H,Ar-H);7.41-7.44 (d,2H,Ar-H); 7.56-7.58 (d,2H,Ar-H); 8.05-8.14 (m,4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M+)</w:t>
            </w:r>
          </w:p>
        </w:tc>
      </w:tr>
      <w:tr>
        <w:trPr>
          <w:trHeight w:val="1643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4-1.81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0-2.24,2,35-2.41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0-2.51(m,2H,COCCCH);3.14-3.16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8-3.62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1(s,H,OH);7.37-7.43(m,4H,Ar-H);7.49-7.55(m,2H,Ar-H);7.81-7.90(m,H,Ar-H);7.98-8.02 (m,2H,Ar-H); 8.08-8.13 (m,2H, Ar-H); 8.16-8.20(m,1H, Ar-H)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(M+)</w:t>
            </w:r>
          </w:p>
        </w:tc>
      </w:tr>
      <w:tr>
        <w:trPr>
          <w:trHeight w:val="1090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3-1.81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22-2.28,2,35-2.41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2-2.55(m,2H,COCCCH);3.14-3.16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8-3.62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8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1(s,H,OH);7.37-7.41(m,4H,Ar-H);7.55-7.59(m,2H,Ar-H);7.81-7.88(m,H,Ar-H);8.01-8.08 (m,2H,Ar-H); 8.12-8.18 (m,1H, Ar-H); 8.18-8.22(d,1H, Ar-H).;8.54(S,1H, Ar-H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(M+)</w:t>
            </w:r>
          </w:p>
        </w:tc>
      </w:tr>
      <w:tr>
        <w:trPr>
          <w:trHeight w:val="468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74-1.82(m,2H,CO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2.19-2.23,2,34-2.41(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2.50-2.51(m,2H,COCCCH);3.15-3.17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5-3.64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87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71(s,H,OH);7.37-7.43(m,4H,Ar-H);7.45-7.48(d,2H,Ar-H);7.60-7.62(d,2H,Ar-H);7.91-7.93 (d,2H,Ar-H); 8.08-8.13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(M+)</w:t>
            </w:r>
          </w:p>
        </w:tc>
      </w:tr>
      <w:tr>
        <w:trPr>
          <w:trHeight w:val="468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5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23-1.25(m,3H,Ar-C-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 1.76-1.80(m,2H,COCCHC;); 2.18-2.22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 2.36-2.39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 2.61-2.68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6-3.497(m,2H,Ar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39-3.42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4-3.60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;4.65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4(s,H,OH);7.37-7.44(m,4H,Ar-H);7.46-7.48(d,2H,Ar-H);7.62-7.60(d,2H,Ar-H);7.78-7.80 (d,H,Ar-H);8.05-8.09 (s,H, Ar-H);; 8.09-8.12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/>
            </w:pPr>
            <w:r>
              <w:rPr>
                <w:sz w:val="18"/>
                <w:szCs w:val="18"/>
              </w:rPr>
              <w:t>494(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779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5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18-1.22(m,3H,Ar-C-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;1.75-1.79(m,2H,COCCHC;);2.20(m,2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C);2.32-2.39(m,2H,,N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 2.63-2.69(m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26-3.27(m,2H,Ar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;3.39-3.42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3.54-3.60(m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;4.65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5.54(s,H,OH); 7.35-7.43(m,6H,Ar-H); 7.54-7.58 (m,4H,Ar-H); 8.08-8.11 (m,2H, Ar-H);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(M+2)</w:t>
            </w:r>
          </w:p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  <w:highlight w:val="blue"/>
              </w:rPr>
            </w:pPr>
            <w:r>
              <w:rPr>
                <w:sz w:val="18"/>
                <w:szCs w:val="18"/>
              </w:rPr>
              <w:t>494((M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+)</w:t>
            </w:r>
          </w:p>
        </w:tc>
      </w:tr>
      <w:tr>
        <w:trPr>
          <w:trHeight w:val="779" w:hRule="atLeast"/>
        </w:trPr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6c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" w:hanging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1.31(s,9H,C(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3);2.33-2.51(m,2H,COCCHC;4H,N(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2C);3.12-3.15(t,2H,CO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3.48-3.51(m,4H,N(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C)2);4.153-4.212(t,2H,COCC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;4.66(s,2H,N-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r);6.34(s,H,OH);7.07-7.11(m,2H,Ar-H);7.25-7.27(d,2H,Ar-H);7.42-7.47(m,4H,Ar-H);7.57-7.59 (d,2H,Ar-H); 7.93-7.96 (m,2H, Ar-H);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94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(M+2)</w:t>
            </w:r>
          </w:p>
          <w:p>
            <w:pPr>
              <w:pStyle w:val="Normal"/>
              <w:spacing w:lineRule="auto" w:line="360"/>
              <w:ind w:left="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(M+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3:06:00Z</dcterms:created>
  <dc:creator>Administrator</dc:creator>
  <dc:description/>
  <cp:keywords/>
  <dc:language>en-US</dc:language>
  <cp:lastModifiedBy>Administrator</cp:lastModifiedBy>
  <dcterms:modified xsi:type="dcterms:W3CDTF">2011-10-23T13:16:00Z</dcterms:modified>
  <cp:revision>2</cp:revision>
  <dc:subject/>
  <dc:title>Table S3</dc:title>
</cp:coreProperties>
</file>